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FA8BF" w14:textId="77777777" w:rsidR="00DB3C39" w:rsidRPr="00B22A1F" w:rsidRDefault="00DB3C39" w:rsidP="00DB3C39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711"/>
        <w:gridCol w:w="853"/>
        <w:gridCol w:w="985"/>
        <w:gridCol w:w="724"/>
        <w:gridCol w:w="733"/>
        <w:gridCol w:w="865"/>
        <w:gridCol w:w="853"/>
        <w:gridCol w:w="650"/>
        <w:gridCol w:w="770"/>
        <w:gridCol w:w="850"/>
        <w:gridCol w:w="850"/>
        <w:gridCol w:w="708"/>
        <w:gridCol w:w="711"/>
        <w:gridCol w:w="850"/>
        <w:gridCol w:w="850"/>
        <w:gridCol w:w="650"/>
        <w:gridCol w:w="798"/>
      </w:tblGrid>
      <w:tr w:rsidR="00B22A1F" w:rsidRPr="00B22A1F" w14:paraId="29D99590" w14:textId="77777777" w:rsidTr="00162D5D">
        <w:trPr>
          <w:trHeight w:val="348"/>
        </w:trPr>
        <w:tc>
          <w:tcPr>
            <w:tcW w:w="5000" w:type="pct"/>
            <w:gridSpan w:val="18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2440E0" w14:textId="4745B9B3" w:rsidR="00B22A1F" w:rsidRPr="00162D5D" w:rsidRDefault="00B22A1F" w:rsidP="00B22A1F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D5D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Pr="00162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4.</w:t>
            </w:r>
            <w:r w:rsidRPr="00162D5D">
              <w:rPr>
                <w:rFonts w:ascii="Times New Roman" w:hAnsi="Times New Roman" w:cs="Times New Roman"/>
                <w:sz w:val="24"/>
                <w:szCs w:val="24"/>
              </w:rPr>
              <w:t xml:space="preserve"> Propensity score matching </w:t>
            </w:r>
            <w:r w:rsidRPr="00162D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 the Above and Below groups.</w:t>
            </w:r>
          </w:p>
        </w:tc>
      </w:tr>
      <w:tr w:rsidR="00162D5D" w:rsidRPr="00B22A1F" w14:paraId="1DD5F297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9A3C5" w14:textId="5CE394EA" w:rsidR="00162D5D" w:rsidRPr="00B22A1F" w:rsidRDefault="00162D5D" w:rsidP="00DB3C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301" w:type="pct"/>
            <w:gridSpan w:val="5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AB93" w14:textId="28025C48" w:rsidR="00162D5D" w:rsidRPr="00B22A1F" w:rsidRDefault="00162D5D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Data before matching</w:t>
            </w:r>
          </w:p>
        </w:tc>
        <w:tc>
          <w:tcPr>
            <w:tcW w:w="3054" w:type="pct"/>
            <w:gridSpan w:val="12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CE31" w14:textId="77777777" w:rsidR="00162D5D" w:rsidRPr="00B22A1F" w:rsidRDefault="00162D5D" w:rsidP="008755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:1 matched data</w:t>
            </w:r>
          </w:p>
        </w:tc>
      </w:tr>
      <w:tr w:rsidR="00162D5D" w:rsidRPr="00B22A1F" w14:paraId="0492EC89" w14:textId="77777777" w:rsidTr="00162D5D">
        <w:trPr>
          <w:trHeight w:val="348"/>
        </w:trPr>
        <w:tc>
          <w:tcPr>
            <w:tcW w:w="645" w:type="pct"/>
            <w:vMerge/>
            <w:shd w:val="clear" w:color="auto" w:fill="auto"/>
            <w:noWrap/>
            <w:vAlign w:val="center"/>
            <w:hideMark/>
          </w:tcPr>
          <w:p w14:paraId="33C84B98" w14:textId="77777777" w:rsidR="00162D5D" w:rsidRPr="00B22A1F" w:rsidRDefault="00162D5D" w:rsidP="00DB3C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1" w:type="pct"/>
            <w:gridSpan w:val="5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7543" w14:textId="5AD4926E" w:rsidR="00162D5D" w:rsidRPr="00B22A1F" w:rsidRDefault="00162D5D" w:rsidP="00CE01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19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4F26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PCs</w:t>
            </w:r>
          </w:p>
          <w:p w14:paraId="7A384D67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atching 1 (caliper = 0.3)</w:t>
            </w:r>
          </w:p>
        </w:tc>
        <w:tc>
          <w:tcPr>
            <w:tcW w:w="1013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5822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n-hospital mortality</w:t>
            </w:r>
          </w:p>
          <w:p w14:paraId="248809F6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atching 2 (caliper = 0.2)</w:t>
            </w:r>
          </w:p>
        </w:tc>
        <w:tc>
          <w:tcPr>
            <w:tcW w:w="1022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F4A4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ong-term survival</w:t>
            </w:r>
          </w:p>
          <w:p w14:paraId="309FFBFD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atching 3 (caliper = 0.4)</w:t>
            </w:r>
          </w:p>
        </w:tc>
      </w:tr>
      <w:tr w:rsidR="00162D5D" w:rsidRPr="00B22A1F" w14:paraId="0BE6EB10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vAlign w:val="center"/>
            <w:hideMark/>
          </w:tcPr>
          <w:p w14:paraId="1388EC29" w14:textId="77777777" w:rsidR="00162D5D" w:rsidRPr="00B22A1F" w:rsidRDefault="00162D5D" w:rsidP="00DB3C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vMerge w:val="restart"/>
            <w:shd w:val="clear" w:color="auto" w:fill="auto"/>
            <w:noWrap/>
            <w:vAlign w:val="center"/>
            <w:hideMark/>
          </w:tcPr>
          <w:p w14:paraId="06D890B4" w14:textId="1DDC0E4D" w:rsidR="00162D5D" w:rsidRPr="00B22A1F" w:rsidRDefault="00162D5D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vel</w:t>
            </w:r>
          </w:p>
        </w:tc>
        <w:tc>
          <w:tcPr>
            <w:tcW w:w="5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F885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35" w:type="pct"/>
            <w:vMerge w:val="restart"/>
            <w:shd w:val="clear" w:color="auto" w:fill="auto"/>
            <w:noWrap/>
            <w:vAlign w:val="center"/>
            <w:hideMark/>
          </w:tcPr>
          <w:p w14:paraId="0DD1E9D3" w14:textId="468519FD" w:rsidR="00162D5D" w:rsidRPr="00B22A1F" w:rsidRDefault="00752BD4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P </w:t>
            </w:r>
            <w:r w:rsidR="00162D5D"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238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FF85" w14:textId="3E2E05B2" w:rsidR="00162D5D" w:rsidRPr="00B22A1F" w:rsidRDefault="00162D5D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558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702D" w14:textId="77777777" w:rsidR="00162D5D" w:rsidRPr="00B22A1F" w:rsidRDefault="00162D5D" w:rsidP="009657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vAlign w:val="center"/>
            <w:hideMark/>
          </w:tcPr>
          <w:p w14:paraId="5CD24689" w14:textId="2BDAAAB2" w:rsidR="00162D5D" w:rsidRPr="00B22A1F" w:rsidRDefault="00752BD4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P </w:t>
            </w:r>
            <w:r w:rsidR="00162D5D"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250" w:type="pct"/>
            <w:vMerge w:val="restart"/>
            <w:shd w:val="clear" w:color="auto" w:fill="auto"/>
            <w:noWrap/>
            <w:vAlign w:val="center"/>
            <w:hideMark/>
          </w:tcPr>
          <w:p w14:paraId="09E8EDF5" w14:textId="2584F755" w:rsidR="00162D5D" w:rsidRPr="00B22A1F" w:rsidRDefault="00162D5D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55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90F7" w14:textId="77777777" w:rsidR="00162D5D" w:rsidRPr="00B22A1F" w:rsidRDefault="00162D5D" w:rsidP="009657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  <w:hideMark/>
          </w:tcPr>
          <w:p w14:paraId="65AF4013" w14:textId="79D70138" w:rsidR="00162D5D" w:rsidRPr="00B22A1F" w:rsidRDefault="00752BD4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P </w:t>
            </w:r>
            <w:r w:rsidR="00162D5D"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231" w:type="pct"/>
            <w:vMerge w:val="restart"/>
            <w:shd w:val="clear" w:color="auto" w:fill="auto"/>
            <w:noWrap/>
            <w:vAlign w:val="center"/>
            <w:hideMark/>
          </w:tcPr>
          <w:p w14:paraId="0F3A0BC5" w14:textId="7DB7692D" w:rsidR="00162D5D" w:rsidRPr="00B22A1F" w:rsidRDefault="00162D5D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55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4980" w14:textId="77777777" w:rsidR="00162D5D" w:rsidRPr="00B22A1F" w:rsidRDefault="00162D5D" w:rsidP="009657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vAlign w:val="center"/>
            <w:hideMark/>
          </w:tcPr>
          <w:p w14:paraId="442A9189" w14:textId="592ED45B" w:rsidR="00162D5D" w:rsidRPr="00B22A1F" w:rsidRDefault="00752BD4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P </w:t>
            </w:r>
            <w:r w:rsidR="00162D5D"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259" w:type="pct"/>
            <w:vMerge w:val="restart"/>
            <w:shd w:val="clear" w:color="auto" w:fill="auto"/>
            <w:noWrap/>
            <w:vAlign w:val="center"/>
            <w:hideMark/>
          </w:tcPr>
          <w:p w14:paraId="301E0D09" w14:textId="12E5B7A4" w:rsidR="00162D5D" w:rsidRPr="00B22A1F" w:rsidRDefault="00162D5D" w:rsidP="00B22A1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MD</w:t>
            </w:r>
          </w:p>
        </w:tc>
      </w:tr>
      <w:tr w:rsidR="00162D5D" w:rsidRPr="00B22A1F" w14:paraId="5D4CA520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vAlign w:val="center"/>
            <w:hideMark/>
          </w:tcPr>
          <w:p w14:paraId="34D481A8" w14:textId="77777777" w:rsidR="00162D5D" w:rsidRPr="00B22A1F" w:rsidRDefault="00162D5D" w:rsidP="00DB3C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D063" w14:textId="3E92B950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554F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8E65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ow</w:t>
            </w:r>
          </w:p>
        </w:tc>
        <w:tc>
          <w:tcPr>
            <w:tcW w:w="235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723D" w14:textId="1ADB7FA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54D2" w14:textId="5EB76F19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BAC8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50DD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ow</w:t>
            </w:r>
          </w:p>
        </w:tc>
        <w:tc>
          <w:tcPr>
            <w:tcW w:w="211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0FB2" w14:textId="33B1B0F9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D83D" w14:textId="1B6FA7CC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54F5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08B5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ow</w:t>
            </w:r>
          </w:p>
        </w:tc>
        <w:tc>
          <w:tcPr>
            <w:tcW w:w="230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D77B" w14:textId="2F39E1A0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475A" w14:textId="78B97481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0DFA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1832" w14:textId="77777777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ow</w:t>
            </w:r>
          </w:p>
        </w:tc>
        <w:tc>
          <w:tcPr>
            <w:tcW w:w="211" w:type="pct"/>
            <w:vMerge/>
            <w:shd w:val="clear" w:color="auto" w:fill="auto"/>
            <w:noWrap/>
            <w:vAlign w:val="center"/>
            <w:hideMark/>
          </w:tcPr>
          <w:p w14:paraId="66F2110D" w14:textId="1D955119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vMerge/>
            <w:shd w:val="clear" w:color="auto" w:fill="auto"/>
            <w:noWrap/>
            <w:vAlign w:val="center"/>
            <w:hideMark/>
          </w:tcPr>
          <w:p w14:paraId="6F850639" w14:textId="3EAD215D" w:rsidR="00162D5D" w:rsidRPr="00B22A1F" w:rsidRDefault="00162D5D" w:rsidP="00B22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62D5D" w:rsidRPr="00B22A1F" w14:paraId="588D5FC7" w14:textId="77777777" w:rsidTr="00752BD4">
        <w:trPr>
          <w:trHeight w:val="360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B688" w14:textId="236CC968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6D8E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9482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3AB5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18C8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8121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ABFA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5943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FEBC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5043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DC47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63A3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47E0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FFF8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8B4A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5738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E82B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97F4" w14:textId="77777777" w:rsidR="00162D5D" w:rsidRPr="00B22A1F" w:rsidRDefault="00162D5D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2A1F" w:rsidRPr="00B22A1F" w14:paraId="3EA01351" w14:textId="77777777" w:rsidTr="00752BD4">
        <w:trPr>
          <w:trHeight w:val="360"/>
        </w:trPr>
        <w:tc>
          <w:tcPr>
            <w:tcW w:w="645" w:type="pct"/>
            <w:vMerge w:val="restart"/>
            <w:shd w:val="clear" w:color="auto" w:fill="auto"/>
            <w:noWrap/>
            <w:hideMark/>
          </w:tcPr>
          <w:p w14:paraId="42A0441D" w14:textId="1F776AE2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ge ≥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6 years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61D8D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C779F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9 (52.8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9E700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 (58.9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3D06C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BD4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3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1F6DD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56.9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C4AB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53.8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FA703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3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AF2D6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6D3F8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 (58.5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9FA2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 (57.7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6F60A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6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DC758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95D47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 (55.1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0404C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 (55.1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38780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61525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22A1F" w:rsidRPr="00B22A1F" w14:paraId="0C65D05E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11EA1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0C4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3DB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4 (47.2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40B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41.1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A4F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9AA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1EE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43.1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92F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46.2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B79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36B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692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 (41.5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441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42.3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570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B3D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A10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44.9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E2B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44.9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F65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B88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114CABE5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F7632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ale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A3306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83939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 (19.4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C2C57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7.3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1EB2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9F4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4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381C9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.2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AC90A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8.8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358C4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4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52D86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43EC9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7.1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D918A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7.5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94964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566EE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E840B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9.6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06C4C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7.9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B80E8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7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1199F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B22A1F" w:rsidRPr="00B22A1F" w14:paraId="6CFADBC2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6B19C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B9D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339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5 (80.6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2B2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 (92.7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2D9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0E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5F8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 (93.8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B59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 (91.2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FDA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D86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582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 (92.9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0E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 (92.5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137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8A4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FCB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 (90.4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B4A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 (92.1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3EC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D0F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813A8" w:rsidRPr="00B22A1F" w14:paraId="3E9B6ADE" w14:textId="77777777" w:rsidTr="00752BD4">
        <w:trPr>
          <w:trHeight w:val="348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D8760" w14:textId="64A94553" w:rsidR="00DB3C39" w:rsidRPr="00B22A1F" w:rsidRDefault="00DB3C39" w:rsidP="00B22A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I,</w:t>
            </w:r>
            <w:r w:rsidR="005009C2"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ean (S</w:t>
            </w:r>
            <w:r w:rsidR="005009C2"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D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6F46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C4F1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54 (3.08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3CB4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4 (3.62)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6F48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0</w:t>
            </w:r>
          </w:p>
        </w:tc>
        <w:tc>
          <w:tcPr>
            <w:tcW w:w="2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BEE0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8</w:t>
            </w:r>
          </w:p>
        </w:tc>
        <w:tc>
          <w:tcPr>
            <w:tcW w:w="28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672C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50 (2.96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EDFA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48 (3.80)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9EB6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6E95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0207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34 (3.16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8D59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9 (3.64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8220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C397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5A02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33 (2.75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FCFB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21 (3.74)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0593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4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8A74" w14:textId="77777777" w:rsidR="00DB3C39" w:rsidRPr="00B22A1F" w:rsidRDefault="00DB3C39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</w:tr>
      <w:tr w:rsidR="00B22A1F" w:rsidRPr="00B22A1F" w14:paraId="63140C16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5FA19C" w14:textId="4BB423E2" w:rsidR="00B22A1F" w:rsidRPr="00B22A1F" w:rsidRDefault="00B22A1F" w:rsidP="00162D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ASA </w:t>
            </w:r>
            <w:r w:rsidR="00162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hysical status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≥ 3, n (%)</w:t>
            </w:r>
          </w:p>
        </w:tc>
        <w:tc>
          <w:tcPr>
            <w:tcW w:w="231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C7CB2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C90C7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5 (92.5)</w:t>
            </w:r>
          </w:p>
        </w:tc>
        <w:tc>
          <w:tcPr>
            <w:tcW w:w="32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EF98F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 (82.3)</w:t>
            </w:r>
          </w:p>
        </w:tc>
        <w:tc>
          <w:tcPr>
            <w:tcW w:w="23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CBA82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8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909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2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5B3E0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 (78.8)</w:t>
            </w:r>
          </w:p>
        </w:tc>
        <w:tc>
          <w:tcPr>
            <w:tcW w:w="27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66B94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 (82.5)</w:t>
            </w:r>
          </w:p>
        </w:tc>
        <w:tc>
          <w:tcPr>
            <w:tcW w:w="211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DFB25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9</w:t>
            </w:r>
          </w:p>
        </w:tc>
        <w:tc>
          <w:tcPr>
            <w:tcW w:w="25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CA692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27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3024F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 (84.2)</w:t>
            </w:r>
          </w:p>
        </w:tc>
        <w:tc>
          <w:tcPr>
            <w:tcW w:w="27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076CA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 (84.6)</w:t>
            </w:r>
          </w:p>
        </w:tc>
        <w:tc>
          <w:tcPr>
            <w:tcW w:w="23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E10B6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7E5C9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27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B3948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82.6)</w:t>
            </w:r>
          </w:p>
        </w:tc>
        <w:tc>
          <w:tcPr>
            <w:tcW w:w="27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55E04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82.6)</w:t>
            </w:r>
          </w:p>
        </w:tc>
        <w:tc>
          <w:tcPr>
            <w:tcW w:w="211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8ABAF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9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33A38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22A1F" w:rsidRPr="00B22A1F" w14:paraId="154BE6C6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2096B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95F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259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 (7.5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955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17.7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B88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7E1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312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21.2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046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17.5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94F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0A5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BAE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15.8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75A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15.4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6EE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12E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E03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7.4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7B1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7.4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D92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798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7B869CD0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0F79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urrent smoker, n (%)</w:t>
            </w:r>
          </w:p>
        </w:tc>
        <w:tc>
          <w:tcPr>
            <w:tcW w:w="231" w:type="pct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6ED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FC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1 (64.9)</w:t>
            </w:r>
          </w:p>
        </w:tc>
        <w:tc>
          <w:tcPr>
            <w:tcW w:w="32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BA3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 (66.1)</w:t>
            </w:r>
          </w:p>
        </w:tc>
        <w:tc>
          <w:tcPr>
            <w:tcW w:w="235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62C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1</w:t>
            </w:r>
          </w:p>
        </w:tc>
        <w:tc>
          <w:tcPr>
            <w:tcW w:w="238" w:type="pct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A99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CC6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 (73.1)</w:t>
            </w:r>
          </w:p>
        </w:tc>
        <w:tc>
          <w:tcPr>
            <w:tcW w:w="27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9C7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 (75.0)</w:t>
            </w:r>
          </w:p>
        </w:tc>
        <w:tc>
          <w:tcPr>
            <w:tcW w:w="21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E75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9</w:t>
            </w:r>
          </w:p>
        </w:tc>
        <w:tc>
          <w:tcPr>
            <w:tcW w:w="25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A11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27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AB5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 (56.4)</w:t>
            </w:r>
          </w:p>
        </w:tc>
        <w:tc>
          <w:tcPr>
            <w:tcW w:w="27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8E8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 (66.0)</w:t>
            </w:r>
          </w:p>
        </w:tc>
        <w:tc>
          <w:tcPr>
            <w:tcW w:w="23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C92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2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BD8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8</w:t>
            </w:r>
          </w:p>
        </w:tc>
        <w:tc>
          <w:tcPr>
            <w:tcW w:w="27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C52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 (62.4)</w:t>
            </w:r>
          </w:p>
        </w:tc>
        <w:tc>
          <w:tcPr>
            <w:tcW w:w="27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A2C3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 (63.5)</w:t>
            </w:r>
          </w:p>
        </w:tc>
        <w:tc>
          <w:tcPr>
            <w:tcW w:w="21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F9CB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5</w:t>
            </w:r>
          </w:p>
        </w:tc>
        <w:tc>
          <w:tcPr>
            <w:tcW w:w="259" w:type="pct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FBE4D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B22A1F" w:rsidRPr="00B22A1F" w14:paraId="71C350BF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hideMark/>
          </w:tcPr>
          <w:p w14:paraId="763AC4C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0CB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C33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 (20.8)</w:t>
            </w:r>
          </w:p>
        </w:tc>
        <w:tc>
          <w:tcPr>
            <w:tcW w:w="3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02C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20.2)</w:t>
            </w:r>
          </w:p>
        </w:tc>
        <w:tc>
          <w:tcPr>
            <w:tcW w:w="2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83C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44C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A46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26.9)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9A6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5.0)</w:t>
            </w:r>
          </w:p>
        </w:tc>
        <w:tc>
          <w:tcPr>
            <w:tcW w:w="21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383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03B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DDA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26.1)</w:t>
            </w: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E6E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19.9)</w:t>
            </w:r>
          </w:p>
        </w:tc>
        <w:tc>
          <w:tcPr>
            <w:tcW w:w="23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EAF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C98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9BB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24.2)</w:t>
            </w: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44A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3.6)</w:t>
            </w:r>
          </w:p>
        </w:tc>
        <w:tc>
          <w:tcPr>
            <w:tcW w:w="21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8DD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BD3C6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2DB5C469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FDAFF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64E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F6F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 (14.3)</w:t>
            </w:r>
          </w:p>
        </w:tc>
        <w:tc>
          <w:tcPr>
            <w:tcW w:w="32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127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13.7)</w:t>
            </w:r>
          </w:p>
        </w:tc>
        <w:tc>
          <w:tcPr>
            <w:tcW w:w="23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08B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068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762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D15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D78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64B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479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17.4)</w:t>
            </w: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9C3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14.1)</w:t>
            </w:r>
          </w:p>
        </w:tc>
        <w:tc>
          <w:tcPr>
            <w:tcW w:w="23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9A1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2F2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35E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3.5)</w:t>
            </w:r>
          </w:p>
        </w:tc>
        <w:tc>
          <w:tcPr>
            <w:tcW w:w="27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8C8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2.9)</w:t>
            </w:r>
          </w:p>
        </w:tc>
        <w:tc>
          <w:tcPr>
            <w:tcW w:w="21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0EA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C63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1D3A2856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3CAC0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eavy drinking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9FCDF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ACBB7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36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88.3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A0BC7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4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86.3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6BF5B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2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E29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AB944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88.8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64293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 (86.9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8D9FB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3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33D6B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C0F1A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6 (85.5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03CF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9 (86.7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427C7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2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AE5EB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7458C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 (86.5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7E193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 (86.5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9A2DC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DBA44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22A1F" w:rsidRPr="00B22A1F" w14:paraId="48D7CFCF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2A3E7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13A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E4F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 (11.7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6B3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13.7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FF3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BF9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19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1.2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992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3.1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9D3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4E7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86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14.5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0F6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13.3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047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DEE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70E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3.5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F78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3.5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E27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9C9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1CA1A1F1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C087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lastRenderedPageBreak/>
              <w:t>Cell types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ECEBD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2126B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 (47.0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D74BE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 (68.5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883F8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F62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1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0727A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 (66.9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891F7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 (66.2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87E98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7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1596D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495B1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 (68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37C9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 (67.6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4C997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1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A8710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04EA9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 (62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A9778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64.6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5C595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DCB89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</w:t>
            </w:r>
          </w:p>
        </w:tc>
      </w:tr>
      <w:tr w:rsidR="00B22A1F" w:rsidRPr="00B22A1F" w14:paraId="67145A3F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hideMark/>
          </w:tcPr>
          <w:p w14:paraId="7FCE596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49208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72DAE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1 (44.4)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44984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24.2)</w:t>
            </w:r>
          </w:p>
        </w:tc>
        <w:tc>
          <w:tcPr>
            <w:tcW w:w="23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93874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AFA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951D2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23.8)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8BEF1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25.6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60B06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5C583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B0953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24.9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5A108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24.9)</w:t>
            </w:r>
          </w:p>
        </w:tc>
        <w:tc>
          <w:tcPr>
            <w:tcW w:w="2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394DA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640E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9F5F7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31.5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1E3F7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28.1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76371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2B316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7465D30D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D7048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2FC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518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 (8.6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105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7.3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F6E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B37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E67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9.4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8E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8.1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005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3CF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A9E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6.2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50F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7.5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279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A79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05E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5.6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6C6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7.3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287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66C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3EFAF0B0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0224EA" w14:textId="58D16712" w:rsidR="00B22A1F" w:rsidRPr="00B22A1F" w:rsidRDefault="00B22A1F" w:rsidP="00B22A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NM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s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age 3 &amp; 4,</w:t>
            </w:r>
            <w:r w:rsidR="00162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4EFCA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404BC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3 (68.5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A7179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57.3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40262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5E4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9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FECEB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 (73.8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4D252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60.0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97783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EB225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5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91D13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58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13910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58.9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B0A5C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D44EA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DB5A6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 (64.0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290A0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 (63.5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73514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016E8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</w:tr>
      <w:tr w:rsidR="00B22A1F" w:rsidRPr="00B22A1F" w14:paraId="04E35CF3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hideMark/>
          </w:tcPr>
          <w:p w14:paraId="3BF0652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6490F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1ADFE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 (30.7)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0C57E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 (42.7)</w:t>
            </w:r>
          </w:p>
        </w:tc>
        <w:tc>
          <w:tcPr>
            <w:tcW w:w="23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95926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91C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28570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6.2)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9FC2A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(40.0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FB0DC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4C835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5706E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 (41.1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B0C08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 (41.1)</w:t>
            </w:r>
          </w:p>
        </w:tc>
        <w:tc>
          <w:tcPr>
            <w:tcW w:w="2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D606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D6972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71EC4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(36.0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8242F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(36.5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4FAD6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BCE67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2243D333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717C5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F9F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27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0.9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A01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D53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706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F07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200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911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16C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0BB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FD6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CEB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D19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686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EE4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7F0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A8C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65F16686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B59CC" w14:textId="1346C905" w:rsidR="00B22A1F" w:rsidRPr="00B22A1F" w:rsidRDefault="00B22A1F" w:rsidP="00162D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eoadjuvant CCRT,</w:t>
            </w:r>
            <w:r w:rsidR="00162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60CF9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0782B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6 (79.8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2F1B5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 (75.0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38EFE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A70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5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B000B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 (78.8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18AE1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 (72.5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DBB65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1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EF2FD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6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0A940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 (78.0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DDE3B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 (75.1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75405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9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321C4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72AA8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 (74.7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03D5E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77.5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30E95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9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75595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</w:tr>
      <w:tr w:rsidR="00B22A1F" w:rsidRPr="00B22A1F" w14:paraId="11094F7E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F70F8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6B2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128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7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20.2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A5B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25.0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AA0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CA5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687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21.2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81D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27.5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ACA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C42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263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22.0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F77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24.9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B65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428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33B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 (25.3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635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2.5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0B5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6AD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4C7D2D8D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3B58E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ypertension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CDB43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875AD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5 (61.8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B531D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 (63.3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46CED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1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DD8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9298A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 (70.0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F7397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 (58.8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64CBF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F2C4D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7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761F5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 (61.4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DC9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 (63.9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3C1C3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8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12510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1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BC43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 (59.6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88A90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61.8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C88DB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5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F2679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</w:tr>
      <w:tr w:rsidR="00B22A1F" w:rsidRPr="00B22A1F" w14:paraId="24A73528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49537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BC8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0E7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8 (38.2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9E0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36.7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789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110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CB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30.0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8B0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41.2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C49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ADE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3BE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38.6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D81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 (36.1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319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470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6AA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(40.4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485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38.2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B4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42D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1441AD15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A417BE" w14:textId="23F5CD32" w:rsidR="00B22A1F" w:rsidRPr="00B22A1F" w:rsidRDefault="00B22A1F" w:rsidP="00162D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Diabetes mellitus,</w:t>
            </w:r>
            <w:r w:rsidR="00162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2FD6D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52225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0 (83.5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FD3A5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 (82.7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B37B9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5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FA5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26DB2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 (80.0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B2AD3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 (79.4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AB80A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735B9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8C756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 (78.8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82002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 (82.6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4D00D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6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25C05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50EF6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 (80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FDDAF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82.6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C5788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AD2A6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</w:tr>
      <w:tr w:rsidR="00B22A1F" w:rsidRPr="00B22A1F" w14:paraId="4F6C81FD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99C06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8EC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543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 (16.5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A4D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17.3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433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972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C5D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20.0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EF2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20.6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4C1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D1B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188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21.2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4A8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17.4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52E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EEF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300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19.1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570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7.4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E45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6D5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0A2ED440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C3A985" w14:textId="1ACA7F76" w:rsidR="00B22A1F" w:rsidRPr="00B22A1F" w:rsidRDefault="00B22A1F" w:rsidP="00162D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revious</w:t>
            </w:r>
            <w:r w:rsidR="00162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ung</w:t>
            </w:r>
            <w:r w:rsidR="00162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operation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4B084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89E8D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54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98.4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B6071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9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96.4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3A39A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71E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3AE53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 (98.1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790B7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 (97.5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BA61F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4D63B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F6A67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 (97.1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5DE8C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 (96.3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8965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9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6CD60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5BF1D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 (98.3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5A4F8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 (97.2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AAAAC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3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65F32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6</w:t>
            </w:r>
          </w:p>
        </w:tc>
      </w:tr>
      <w:tr w:rsidR="00B22A1F" w:rsidRPr="00B22A1F" w14:paraId="311AE92A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9158F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D58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59E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.6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010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3.6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B9D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45B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769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1.9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608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2.5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22B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84A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D16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2.9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501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3.7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070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94F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F0D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7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66E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.8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D2D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EA0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2CB26623" w14:textId="77777777" w:rsidTr="00752BD4">
        <w:trPr>
          <w:trHeight w:val="292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FAE1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revious lung disease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75E32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96FC6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9 (90.3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5D8A4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 (79.4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8DB81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AB2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6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9E5AE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 (79.4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12D74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 (79.4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DA1DA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AF8B1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78F1B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 (89.6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DEB27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 (79.7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71015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4CD0A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9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ED680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 (87.6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BD2B8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 (78.7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3B1F4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2C973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2</w:t>
            </w:r>
          </w:p>
        </w:tc>
      </w:tr>
      <w:tr w:rsidR="00B22A1F" w:rsidRPr="00B22A1F" w14:paraId="2F6D9D04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050CE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D37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31C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 (9.7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C70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20.6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326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8C7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8E4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20.6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41A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20.6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041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4DA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0C9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0.4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639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20.3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030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107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AFA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2.4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0D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21.3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AAA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95B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53486575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2D721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diac disease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7F2C8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DB41A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3 (94.9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71A57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 (93.1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E68AB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8F2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32069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88.8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32A71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 (93.8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4102F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6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1B568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8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D37DF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 (92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944F6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 (94.2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B7517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BC8E9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1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B7A47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 (89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2CCF4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 (94.4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19C32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612EA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</w:t>
            </w:r>
          </w:p>
        </w:tc>
      </w:tr>
      <w:tr w:rsidR="00B22A1F" w:rsidRPr="00B22A1F" w14:paraId="61F40BBF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6925B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28F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0C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5.1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1DF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6.9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9EF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858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51C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1.2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49A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6.2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852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075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C7C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7.1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FCB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5.8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818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B0E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532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0.1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AC9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5.6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19D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25C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0CF21C96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73911A" w14:textId="42FA20EC" w:rsidR="00B22A1F" w:rsidRPr="00B22A1F" w:rsidRDefault="00B22A1F" w:rsidP="00162D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erebrovascular</w:t>
            </w:r>
            <w:r w:rsidR="00162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disease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926FC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D8181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3 (96.6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1E82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 (96.0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D2FA6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9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208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92E1B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 (96.9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E9068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 (95.0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ABA6C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1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2B172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24502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 (97.1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23638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 (95.9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ADDBA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1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CF821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8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BD59E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 (95.5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2E042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 (94.4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62FA5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9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2B3DE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1</w:t>
            </w:r>
          </w:p>
        </w:tc>
      </w:tr>
      <w:tr w:rsidR="00B22A1F" w:rsidRPr="00B22A1F" w14:paraId="6D5BA807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3F684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581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49B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3.4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942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4.0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39A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61B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274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1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178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5.0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3B0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57D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3E0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2.9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974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4.1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AD1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9EC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E8D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4.5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9B4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5.6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F9E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666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57BC9041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A054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ulmonary tuberculosis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BA8FC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2A844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4 (87.3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229B5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 (86.3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AD83B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4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BEA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79B95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 (83.8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C8AEF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86.2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ED7B4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9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9EE6B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062D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 (88.4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00461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9 (86.7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8D690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9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03CDE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FEB08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 (87.1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C7A32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 (86.5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CA12A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39D56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</w:tr>
      <w:tr w:rsidR="00B22A1F" w:rsidRPr="00B22A1F" w14:paraId="3D03CF40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F7048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6CA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68A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 (12.7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AF4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13.7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2F5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738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CD3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16.2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91E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3.8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FE3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7AA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076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11.6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7B2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13.3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F36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1EB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6FC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2.9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DCD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3.5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2E5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EB0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777EDB1E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2A45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ype of surgery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D677A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B89B9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1 (82.8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3658A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46.4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F40C9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8B2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4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4EBEB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 (63.1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F696D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 (61.3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05B0B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58301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9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38FE1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 (77.6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791AE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 (46.9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0AF1D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ECB14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9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5ABBE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 (66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E75A1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64.6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78280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3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A38DA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9</w:t>
            </w:r>
          </w:p>
        </w:tc>
      </w:tr>
      <w:tr w:rsidR="00B22A1F" w:rsidRPr="00B22A1F" w14:paraId="5F344ACC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hideMark/>
          </w:tcPr>
          <w:p w14:paraId="58A913B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66639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0696D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 (12.9)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D5251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5.2)</w:t>
            </w:r>
          </w:p>
        </w:tc>
        <w:tc>
          <w:tcPr>
            <w:tcW w:w="23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FD010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63C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2D5A2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8.1)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E9851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7.5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A33F7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C65AA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8F6DE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16.6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786FE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5.0)</w:t>
            </w:r>
          </w:p>
        </w:tc>
        <w:tc>
          <w:tcPr>
            <w:tcW w:w="2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6A4F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8B204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624A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.1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D733C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7.3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EB035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ECA9A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35CE35CF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hideMark/>
          </w:tcPr>
          <w:p w14:paraId="74264E9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A313C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3AE0C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3.7)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CD4B1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27.8)</w:t>
            </w:r>
          </w:p>
        </w:tc>
        <w:tc>
          <w:tcPr>
            <w:tcW w:w="23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C7932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A73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CCFDF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24.4)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36BDE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5.0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20E97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AA49B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D9A05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5.0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E99E7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28.2)</w:t>
            </w:r>
          </w:p>
        </w:tc>
        <w:tc>
          <w:tcPr>
            <w:tcW w:w="2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71528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773B2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25905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3.6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1F9B3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23.0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929AF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4FFDF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5DA45A29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F31A9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1AC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E4B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0.7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CD0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20.6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29E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FE6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AD2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950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 </w:t>
            </w:r>
            <w:proofErr w:type="gramStart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 6.2</w:t>
            </w:r>
            <w:proofErr w:type="gramEnd"/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CC2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78A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E7B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8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A4F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19.9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FAB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130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766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4.5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D68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.1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522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7F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76C02B4A" w14:textId="77777777" w:rsidTr="00752BD4">
        <w:trPr>
          <w:trHeight w:val="348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23ADA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ostoperative analgesia, n (%)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CA134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5226F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 (31.1)</w:t>
            </w:r>
          </w:p>
        </w:tc>
        <w:tc>
          <w:tcPr>
            <w:tcW w:w="3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ADB6F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36.7)</w:t>
            </w:r>
          </w:p>
        </w:tc>
        <w:tc>
          <w:tcPr>
            <w:tcW w:w="2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50BE0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23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EBE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5</w:t>
            </w:r>
          </w:p>
        </w:tc>
        <w:tc>
          <w:tcPr>
            <w:tcW w:w="281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41444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31.2)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E4FEF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 (32.5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16BCF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7</w:t>
            </w:r>
          </w:p>
        </w:tc>
        <w:tc>
          <w:tcPr>
            <w:tcW w:w="25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5B80F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2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6FFAB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 (36.1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F14C8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 (36.5)</w:t>
            </w:r>
          </w:p>
        </w:tc>
        <w:tc>
          <w:tcPr>
            <w:tcW w:w="23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11333B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7</w:t>
            </w:r>
          </w:p>
        </w:tc>
        <w:tc>
          <w:tcPr>
            <w:tcW w:w="23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E718A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A99DA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39.9)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12DBF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37.1)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8DCF6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</w:t>
            </w:r>
          </w:p>
        </w:tc>
        <w:tc>
          <w:tcPr>
            <w:tcW w:w="25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5A642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6</w:t>
            </w:r>
          </w:p>
        </w:tc>
      </w:tr>
      <w:tr w:rsidR="00B22A1F" w:rsidRPr="00B22A1F" w14:paraId="4DA4DD32" w14:textId="77777777" w:rsidTr="00752BD4">
        <w:trPr>
          <w:trHeight w:val="348"/>
        </w:trPr>
        <w:tc>
          <w:tcPr>
            <w:tcW w:w="645" w:type="pct"/>
            <w:vMerge/>
            <w:shd w:val="clear" w:color="auto" w:fill="auto"/>
            <w:noWrap/>
            <w:vAlign w:val="center"/>
            <w:hideMark/>
          </w:tcPr>
          <w:p w14:paraId="4549A5E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6E57A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649A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1 (35.0)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E3B82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(26.2)</w:t>
            </w:r>
          </w:p>
        </w:tc>
        <w:tc>
          <w:tcPr>
            <w:tcW w:w="23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1B692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12F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49D1F0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 (33.8)</w:t>
            </w:r>
          </w:p>
        </w:tc>
        <w:tc>
          <w:tcPr>
            <w:tcW w:w="27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07C01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6.2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62609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20807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ECEF2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28.6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9FA58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(26.6)</w:t>
            </w:r>
          </w:p>
        </w:tc>
        <w:tc>
          <w:tcPr>
            <w:tcW w:w="23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9DF74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23F9F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3A5CA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 (29.2)</w:t>
            </w:r>
          </w:p>
        </w:tc>
        <w:tc>
          <w:tcPr>
            <w:tcW w:w="2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00D179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27.5)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70FD4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B0687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2A1F" w:rsidRPr="00B22A1F" w14:paraId="4F50BCBB" w14:textId="77777777" w:rsidTr="00752BD4">
        <w:trPr>
          <w:trHeight w:val="348"/>
        </w:trPr>
        <w:tc>
          <w:tcPr>
            <w:tcW w:w="64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6AEF1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21CFC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EA35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7 (33.8)</w:t>
            </w:r>
          </w:p>
        </w:tc>
        <w:tc>
          <w:tcPr>
            <w:tcW w:w="32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C6E56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 (37.1)</w:t>
            </w:r>
          </w:p>
        </w:tc>
        <w:tc>
          <w:tcPr>
            <w:tcW w:w="235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1A225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5B87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pct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22E1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35.0)</w:t>
            </w:r>
          </w:p>
        </w:tc>
        <w:tc>
          <w:tcPr>
            <w:tcW w:w="277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E552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41.2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6D47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11A98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5F264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 (35.3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0B08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 (36.9)</w:t>
            </w:r>
          </w:p>
        </w:tc>
        <w:tc>
          <w:tcPr>
            <w:tcW w:w="23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03E52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3BA7D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61A0F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30.9)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2AAAE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2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35.4)</w:t>
            </w:r>
          </w:p>
        </w:tc>
        <w:tc>
          <w:tcPr>
            <w:tcW w:w="211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AD183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49BFA" w14:textId="77777777" w:rsidR="00B22A1F" w:rsidRPr="00B22A1F" w:rsidRDefault="00B22A1F" w:rsidP="00352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A76B5F7" w14:textId="422C7AC3" w:rsidR="00162D5D" w:rsidRPr="00162D5D" w:rsidRDefault="005533F6" w:rsidP="00162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2D5D">
        <w:rPr>
          <w:rFonts w:ascii="Times New Roman" w:eastAsia="맑은 고딕" w:hAnsi="Times New Roman" w:cs="Times New Roman"/>
          <w:sz w:val="24"/>
          <w:szCs w:val="24"/>
        </w:rPr>
        <w:t>One-to-one matching was performed using the nearest-neighbor method. Variables were well balanced after matching</w:t>
      </w:r>
      <w:r w:rsidR="001E0429" w:rsidRPr="00162D5D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162D5D" w:rsidRPr="00162D5D">
        <w:rPr>
          <w:rFonts w:ascii="Times New Roman" w:hAnsi="Times New Roman" w:cs="Times New Roman"/>
          <w:sz w:val="24"/>
          <w:szCs w:val="24"/>
        </w:rPr>
        <w:t xml:space="preserve">0, No and 1, Yes in binary variables; NA, </w:t>
      </w:r>
      <w:proofErr w:type="gramStart"/>
      <w:r w:rsidR="00752BD4">
        <w:rPr>
          <w:rFonts w:ascii="Times New Roman" w:hAnsi="Times New Roman" w:cs="Times New Roman"/>
          <w:sz w:val="24"/>
          <w:szCs w:val="24"/>
        </w:rPr>
        <w:t>N</w:t>
      </w:r>
      <w:r w:rsidR="00162D5D" w:rsidRPr="00162D5D">
        <w:rPr>
          <w:rFonts w:ascii="Times New Roman" w:hAnsi="Times New Roman" w:cs="Times New Roman"/>
          <w:sz w:val="24"/>
          <w:szCs w:val="24"/>
        </w:rPr>
        <w:t>on</w:t>
      </w:r>
      <w:proofErr w:type="gramEnd"/>
      <w:r w:rsidR="00162D5D" w:rsidRPr="00162D5D">
        <w:rPr>
          <w:rFonts w:ascii="Times New Roman" w:hAnsi="Times New Roman" w:cs="Times New Roman"/>
          <w:sz w:val="24"/>
          <w:szCs w:val="24"/>
        </w:rPr>
        <w:t xml:space="preserve"> applicable; Cell types, 1 Squamous</w:t>
      </w:r>
      <w:r w:rsidR="00162D5D">
        <w:rPr>
          <w:rFonts w:ascii="Times New Roman" w:hAnsi="Times New Roman" w:cs="Times New Roman"/>
          <w:sz w:val="24"/>
          <w:szCs w:val="24"/>
        </w:rPr>
        <w:t xml:space="preserve"> cell carcinoma</w:t>
      </w:r>
      <w:r w:rsidR="00162D5D" w:rsidRPr="00162D5D">
        <w:rPr>
          <w:rFonts w:ascii="Times New Roman" w:hAnsi="Times New Roman" w:cs="Times New Roman"/>
          <w:sz w:val="24"/>
          <w:szCs w:val="24"/>
        </w:rPr>
        <w:t>, 2 Adeno</w:t>
      </w:r>
      <w:r w:rsidR="00162D5D">
        <w:rPr>
          <w:rFonts w:ascii="Times New Roman" w:hAnsi="Times New Roman" w:cs="Times New Roman"/>
          <w:sz w:val="24"/>
          <w:szCs w:val="24"/>
        </w:rPr>
        <w:t>carcinoma,</w:t>
      </w:r>
      <w:r w:rsidR="00162D5D" w:rsidRPr="00162D5D">
        <w:rPr>
          <w:rFonts w:ascii="Times New Roman" w:hAnsi="Times New Roman" w:cs="Times New Roman"/>
          <w:sz w:val="24"/>
          <w:szCs w:val="24"/>
        </w:rPr>
        <w:t xml:space="preserve"> and 3 etc</w:t>
      </w:r>
      <w:r w:rsidR="00162D5D">
        <w:rPr>
          <w:rFonts w:ascii="Times New Roman" w:hAnsi="Times New Roman" w:cs="Times New Roman"/>
          <w:sz w:val="24"/>
          <w:szCs w:val="24"/>
        </w:rPr>
        <w:t>.</w:t>
      </w:r>
      <w:r w:rsidR="00162D5D" w:rsidRPr="00162D5D">
        <w:rPr>
          <w:rFonts w:ascii="Times New Roman" w:hAnsi="Times New Roman" w:cs="Times New Roman"/>
          <w:sz w:val="24"/>
          <w:szCs w:val="24"/>
        </w:rPr>
        <w:t xml:space="preserve">; </w:t>
      </w:r>
      <w:r w:rsidR="00162D5D" w:rsidRPr="00162D5D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Type of surgery, 1 </w:t>
      </w:r>
      <w:r w:rsidR="00162D5D" w:rsidRP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Lobectomy</w:t>
      </w:r>
      <w:r w:rsid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="00162D5D" w:rsidRP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2 Sleeve lobectomy</w:t>
      </w:r>
      <w:r w:rsid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="00162D5D" w:rsidRP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3 Left pneumonectomy</w:t>
      </w:r>
      <w:r w:rsid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="00162D5D" w:rsidRP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and </w:t>
      </w:r>
      <w:r w:rsidR="00162D5D" w:rsidRPr="00162D5D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4 Right pneumonectomy; </w:t>
      </w:r>
      <w:r w:rsidR="00162D5D" w:rsidRPr="00162D5D">
        <w:rPr>
          <w:rFonts w:ascii="Times New Roman" w:hAnsi="Times New Roman" w:cs="Times New Roman"/>
          <w:sz w:val="24"/>
          <w:szCs w:val="24"/>
        </w:rPr>
        <w:t xml:space="preserve">Postoperative analgesia, 1 Thoracic epidural </w:t>
      </w:r>
      <w:r w:rsidR="00162D5D">
        <w:rPr>
          <w:rFonts w:ascii="Times New Roman" w:hAnsi="Times New Roman" w:cs="Times New Roman"/>
          <w:sz w:val="24"/>
          <w:szCs w:val="24"/>
        </w:rPr>
        <w:t xml:space="preserve">analgesia, </w:t>
      </w:r>
      <w:r w:rsidR="00162D5D" w:rsidRPr="00162D5D">
        <w:rPr>
          <w:rFonts w:ascii="Times New Roman" w:hAnsi="Times New Roman" w:cs="Times New Roman"/>
          <w:sz w:val="24"/>
          <w:szCs w:val="24"/>
        </w:rPr>
        <w:t xml:space="preserve">2 </w:t>
      </w:r>
      <w:r w:rsidR="00162D5D">
        <w:rPr>
          <w:rFonts w:ascii="Times New Roman" w:hAnsi="Times New Roman" w:cs="Times New Roman"/>
          <w:sz w:val="24"/>
          <w:szCs w:val="24"/>
        </w:rPr>
        <w:t>I</w:t>
      </w:r>
      <w:r w:rsidR="00162D5D" w:rsidRPr="00162D5D">
        <w:rPr>
          <w:rFonts w:ascii="Times New Roman" w:hAnsi="Times New Roman" w:cs="Times New Roman"/>
          <w:sz w:val="24"/>
          <w:szCs w:val="24"/>
        </w:rPr>
        <w:t>ntravenous patient controlled analgesia</w:t>
      </w:r>
      <w:r w:rsidR="00162D5D">
        <w:rPr>
          <w:rFonts w:ascii="Times New Roman" w:hAnsi="Times New Roman" w:cs="Times New Roman"/>
          <w:sz w:val="24"/>
          <w:szCs w:val="24"/>
        </w:rPr>
        <w:t>, and</w:t>
      </w:r>
      <w:r w:rsidR="00162D5D" w:rsidRPr="00162D5D">
        <w:rPr>
          <w:rFonts w:ascii="Times New Roman" w:hAnsi="Times New Roman" w:cs="Times New Roman"/>
          <w:sz w:val="24"/>
          <w:szCs w:val="24"/>
        </w:rPr>
        <w:t xml:space="preserve"> 3 Paravertebral block</w:t>
      </w:r>
      <w:r w:rsidR="00162D5D">
        <w:rPr>
          <w:rFonts w:ascii="Times New Roman" w:hAnsi="Times New Roman" w:cs="Times New Roman"/>
          <w:sz w:val="24"/>
          <w:szCs w:val="24"/>
        </w:rPr>
        <w:t>.</w:t>
      </w:r>
    </w:p>
    <w:p w14:paraId="2962266B" w14:textId="1245CF8F" w:rsidR="00162D5D" w:rsidRDefault="0069049F" w:rsidP="00162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2D5D">
        <w:rPr>
          <w:rFonts w:ascii="Times New Roman" w:eastAsia="맑은 고딕" w:hAnsi="Times New Roman" w:cs="Times New Roman"/>
          <w:sz w:val="24"/>
          <w:szCs w:val="24"/>
        </w:rPr>
        <w:t xml:space="preserve">PPCs, </w:t>
      </w:r>
      <w:r w:rsidR="00162D5D">
        <w:rPr>
          <w:rFonts w:ascii="Times New Roman" w:eastAsia="맑은 고딕" w:hAnsi="Times New Roman" w:cs="Times New Roman"/>
          <w:sz w:val="24"/>
          <w:szCs w:val="24"/>
        </w:rPr>
        <w:t>p</w:t>
      </w:r>
      <w:r w:rsidRPr="00162D5D">
        <w:rPr>
          <w:rFonts w:ascii="Times New Roman" w:eastAsia="맑은 고딕" w:hAnsi="Times New Roman" w:cs="Times New Roman"/>
          <w:sz w:val="24"/>
          <w:szCs w:val="24"/>
        </w:rPr>
        <w:t xml:space="preserve">ostoperative pulmonary complications; </w:t>
      </w:r>
      <w:r w:rsidR="00162D5D">
        <w:rPr>
          <w:rFonts w:ascii="Times New Roman" w:eastAsia="맑은 고딕" w:hAnsi="Times New Roman" w:cs="Times New Roman"/>
          <w:sz w:val="24"/>
          <w:szCs w:val="24"/>
        </w:rPr>
        <w:t xml:space="preserve">SMD, standard mean difference; BMI, body mass index; </w:t>
      </w:r>
      <w:r w:rsidR="001E0429" w:rsidRPr="00162D5D">
        <w:rPr>
          <w:rFonts w:ascii="Times New Roman" w:hAnsi="Times New Roman" w:cs="Times New Roman"/>
          <w:sz w:val="24"/>
          <w:szCs w:val="24"/>
        </w:rPr>
        <w:t xml:space="preserve">ASA, American </w:t>
      </w:r>
      <w:r w:rsidR="00162D5D">
        <w:rPr>
          <w:rFonts w:ascii="Times New Roman" w:hAnsi="Times New Roman" w:cs="Times New Roman"/>
          <w:sz w:val="24"/>
          <w:szCs w:val="24"/>
        </w:rPr>
        <w:t>S</w:t>
      </w:r>
      <w:r w:rsidR="001E0429" w:rsidRPr="00162D5D">
        <w:rPr>
          <w:rFonts w:ascii="Times New Roman" w:hAnsi="Times New Roman" w:cs="Times New Roman"/>
          <w:sz w:val="24"/>
          <w:szCs w:val="24"/>
        </w:rPr>
        <w:t xml:space="preserve">ociety of </w:t>
      </w:r>
      <w:r w:rsidR="00162D5D">
        <w:rPr>
          <w:rFonts w:ascii="Times New Roman" w:hAnsi="Times New Roman" w:cs="Times New Roman"/>
          <w:sz w:val="24"/>
          <w:szCs w:val="24"/>
        </w:rPr>
        <w:t>A</w:t>
      </w:r>
      <w:r w:rsidR="001E0429" w:rsidRPr="00162D5D">
        <w:rPr>
          <w:rFonts w:ascii="Times New Roman" w:hAnsi="Times New Roman" w:cs="Times New Roman"/>
          <w:sz w:val="24"/>
          <w:szCs w:val="24"/>
        </w:rPr>
        <w:t xml:space="preserve">nesthesiologist; TNM, </w:t>
      </w:r>
      <w:r w:rsidR="00162D5D">
        <w:rPr>
          <w:rFonts w:ascii="Times New Roman" w:hAnsi="Times New Roman" w:cs="Times New Roman"/>
          <w:sz w:val="24"/>
          <w:szCs w:val="24"/>
        </w:rPr>
        <w:t>t</w:t>
      </w:r>
      <w:r w:rsidR="001E0429" w:rsidRPr="00162D5D">
        <w:rPr>
          <w:rFonts w:ascii="Times New Roman" w:hAnsi="Times New Roman" w:cs="Times New Roman"/>
          <w:sz w:val="24"/>
          <w:szCs w:val="24"/>
        </w:rPr>
        <w:t xml:space="preserve">umor node metastasis; CCRT, </w:t>
      </w:r>
      <w:r w:rsidR="00162D5D">
        <w:rPr>
          <w:rFonts w:ascii="Times New Roman" w:hAnsi="Times New Roman" w:cs="Times New Roman"/>
          <w:sz w:val="24"/>
          <w:szCs w:val="24"/>
        </w:rPr>
        <w:t>c</w:t>
      </w:r>
      <w:r w:rsidR="001E0429" w:rsidRPr="00162D5D">
        <w:rPr>
          <w:rFonts w:ascii="Times New Roman" w:hAnsi="Times New Roman" w:cs="Times New Roman"/>
          <w:sz w:val="24"/>
          <w:szCs w:val="24"/>
        </w:rPr>
        <w:t>oncurrent chemoradiotherapy</w:t>
      </w:r>
      <w:r w:rsidR="00162D5D">
        <w:rPr>
          <w:rFonts w:ascii="Times New Roman" w:hAnsi="Times New Roman" w:cs="Times New Roman"/>
          <w:sz w:val="24"/>
          <w:szCs w:val="24"/>
        </w:rPr>
        <w:t>.</w:t>
      </w:r>
    </w:p>
    <w:sectPr w:rsidR="00162D5D" w:rsidSect="00F8407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FAF29" w14:textId="77777777" w:rsidR="00DA20D9" w:rsidRDefault="00DA20D9" w:rsidP="005A7DAD">
      <w:pPr>
        <w:spacing w:after="0" w:line="240" w:lineRule="auto"/>
      </w:pPr>
      <w:r>
        <w:separator/>
      </w:r>
    </w:p>
  </w:endnote>
  <w:endnote w:type="continuationSeparator" w:id="0">
    <w:p w14:paraId="6A72B321" w14:textId="77777777" w:rsidR="00DA20D9" w:rsidRDefault="00DA20D9" w:rsidP="005A7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3789586"/>
      <w:docPartObj>
        <w:docPartGallery w:val="Page Numbers (Bottom of Page)"/>
        <w:docPartUnique/>
      </w:docPartObj>
    </w:sdtPr>
    <w:sdtContent>
      <w:p w14:paraId="604F2D7C" w14:textId="49A0EF7A" w:rsidR="009A0F0A" w:rsidRDefault="009A0F0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CC564CF" w14:textId="77777777" w:rsidR="009A0F0A" w:rsidRDefault="009A0F0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7E1F0" w14:textId="77777777" w:rsidR="00DA20D9" w:rsidRDefault="00DA20D9" w:rsidP="005A7DAD">
      <w:pPr>
        <w:spacing w:after="0" w:line="240" w:lineRule="auto"/>
      </w:pPr>
      <w:r>
        <w:separator/>
      </w:r>
    </w:p>
  </w:footnote>
  <w:footnote w:type="continuationSeparator" w:id="0">
    <w:p w14:paraId="10B0CF60" w14:textId="77777777" w:rsidR="00DA20D9" w:rsidRDefault="00DA20D9" w:rsidP="005A7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78AE"/>
    <w:multiLevelType w:val="hybridMultilevel"/>
    <w:tmpl w:val="C4B4E320"/>
    <w:lvl w:ilvl="0" w:tplc="ABAED032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" w15:restartNumberingAfterBreak="0">
    <w:nsid w:val="08567EF6"/>
    <w:multiLevelType w:val="hybridMultilevel"/>
    <w:tmpl w:val="86526B58"/>
    <w:lvl w:ilvl="0" w:tplc="CA00FCA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F864B88"/>
    <w:multiLevelType w:val="hybridMultilevel"/>
    <w:tmpl w:val="6C1031FC"/>
    <w:lvl w:ilvl="0" w:tplc="74A2F55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 w15:restartNumberingAfterBreak="0">
    <w:nsid w:val="17D910DA"/>
    <w:multiLevelType w:val="hybridMultilevel"/>
    <w:tmpl w:val="A2C87AB2"/>
    <w:lvl w:ilvl="0" w:tplc="CB6200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203CC2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22A6DEF"/>
    <w:multiLevelType w:val="hybridMultilevel"/>
    <w:tmpl w:val="9CC6C8C4"/>
    <w:lvl w:ilvl="0" w:tplc="6C4C27D0">
      <w:start w:val="1"/>
      <w:numFmt w:val="decimal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93" w:hanging="400"/>
      </w:p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6" w15:restartNumberingAfterBreak="0">
    <w:nsid w:val="23A071D0"/>
    <w:multiLevelType w:val="multilevel"/>
    <w:tmpl w:val="0FDCA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F63F07"/>
    <w:multiLevelType w:val="hybridMultilevel"/>
    <w:tmpl w:val="718C6170"/>
    <w:lvl w:ilvl="0" w:tplc="50ECC01C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8" w15:restartNumberingAfterBreak="0">
    <w:nsid w:val="25741E76"/>
    <w:multiLevelType w:val="hybridMultilevel"/>
    <w:tmpl w:val="6A68AB3C"/>
    <w:lvl w:ilvl="0" w:tplc="E0C6A2B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C50438F"/>
    <w:multiLevelType w:val="hybridMultilevel"/>
    <w:tmpl w:val="5BDC7D4E"/>
    <w:lvl w:ilvl="0" w:tplc="A49697AA">
      <w:start w:val="1"/>
      <w:numFmt w:val="decimal"/>
      <w:lvlText w:val="%1."/>
      <w:lvlJc w:val="left"/>
      <w:pPr>
        <w:ind w:left="760" w:hanging="360"/>
      </w:pPr>
      <w:rPr>
        <w:rFonts w:ascii="Times New Roman" w:eastAsia="굴림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EEA012D"/>
    <w:multiLevelType w:val="hybridMultilevel"/>
    <w:tmpl w:val="7AA0B278"/>
    <w:lvl w:ilvl="0" w:tplc="EE0CCD1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 w15:restartNumberingAfterBreak="0">
    <w:nsid w:val="321B03AB"/>
    <w:multiLevelType w:val="hybridMultilevel"/>
    <w:tmpl w:val="E960BC38"/>
    <w:lvl w:ilvl="0" w:tplc="E5A210B8">
      <w:start w:val="2"/>
      <w:numFmt w:val="bullet"/>
      <w:lvlText w:val=""/>
      <w:lvlJc w:val="left"/>
      <w:pPr>
        <w:ind w:left="1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12" w15:restartNumberingAfterBreak="0">
    <w:nsid w:val="37AC732A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8E1521F"/>
    <w:multiLevelType w:val="hybridMultilevel"/>
    <w:tmpl w:val="2AF8DE62"/>
    <w:lvl w:ilvl="0" w:tplc="30CEDF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EF34198"/>
    <w:multiLevelType w:val="hybridMultilevel"/>
    <w:tmpl w:val="A5E85FC8"/>
    <w:lvl w:ilvl="0" w:tplc="D6CAA13A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5" w15:restartNumberingAfterBreak="0">
    <w:nsid w:val="467A75F2"/>
    <w:multiLevelType w:val="hybridMultilevel"/>
    <w:tmpl w:val="1C30CC30"/>
    <w:lvl w:ilvl="0" w:tplc="839EEA46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6" w15:restartNumberingAfterBreak="0">
    <w:nsid w:val="49A8679F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E65334B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10595A"/>
    <w:multiLevelType w:val="hybridMultilevel"/>
    <w:tmpl w:val="4170C424"/>
    <w:lvl w:ilvl="0" w:tplc="DB98DB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4BB4FA5"/>
    <w:multiLevelType w:val="hybridMultilevel"/>
    <w:tmpl w:val="FFEC983E"/>
    <w:lvl w:ilvl="0" w:tplc="380C7E3A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0" w15:restartNumberingAfterBreak="0">
    <w:nsid w:val="56DE5B0F"/>
    <w:multiLevelType w:val="multilevel"/>
    <w:tmpl w:val="47E47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9A66BE2"/>
    <w:multiLevelType w:val="hybridMultilevel"/>
    <w:tmpl w:val="A3EAD396"/>
    <w:lvl w:ilvl="0" w:tplc="975C4300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2" w15:restartNumberingAfterBreak="0">
    <w:nsid w:val="5FAB7F03"/>
    <w:multiLevelType w:val="hybridMultilevel"/>
    <w:tmpl w:val="0DB8C1A8"/>
    <w:lvl w:ilvl="0" w:tplc="FF00539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3" w15:restartNumberingAfterBreak="0">
    <w:nsid w:val="60A910D3"/>
    <w:multiLevelType w:val="hybridMultilevel"/>
    <w:tmpl w:val="9FCE5200"/>
    <w:lvl w:ilvl="0" w:tplc="9FA4E206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4" w15:restartNumberingAfterBreak="0">
    <w:nsid w:val="6A160968"/>
    <w:multiLevelType w:val="hybridMultilevel"/>
    <w:tmpl w:val="D9B21904"/>
    <w:lvl w:ilvl="0" w:tplc="9B36DDF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5" w15:restartNumberingAfterBreak="0">
    <w:nsid w:val="6AB97CD0"/>
    <w:multiLevelType w:val="hybridMultilevel"/>
    <w:tmpl w:val="745200EE"/>
    <w:lvl w:ilvl="0" w:tplc="DDD8209C">
      <w:start w:val="1"/>
      <w:numFmt w:val="decimal"/>
      <w:lvlText w:val="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6" w15:restartNumberingAfterBreak="0">
    <w:nsid w:val="6C350A9F"/>
    <w:multiLevelType w:val="hybridMultilevel"/>
    <w:tmpl w:val="57F028E2"/>
    <w:lvl w:ilvl="0" w:tplc="55C85A3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7" w15:restartNumberingAfterBreak="0">
    <w:nsid w:val="6CC46394"/>
    <w:multiLevelType w:val="hybridMultilevel"/>
    <w:tmpl w:val="3E8279D0"/>
    <w:lvl w:ilvl="0" w:tplc="46104848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8" w15:restartNumberingAfterBreak="0">
    <w:nsid w:val="6F101A9A"/>
    <w:multiLevelType w:val="hybridMultilevel"/>
    <w:tmpl w:val="16F05F9E"/>
    <w:lvl w:ilvl="0" w:tplc="3B50B952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9" w15:restartNumberingAfterBreak="0">
    <w:nsid w:val="6FF85DDF"/>
    <w:multiLevelType w:val="hybridMultilevel"/>
    <w:tmpl w:val="F07ED01C"/>
    <w:lvl w:ilvl="0" w:tplc="4EF6A784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0" w15:restartNumberingAfterBreak="0">
    <w:nsid w:val="7365460C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5A92465"/>
    <w:multiLevelType w:val="hybridMultilevel"/>
    <w:tmpl w:val="C8A294D6"/>
    <w:lvl w:ilvl="0" w:tplc="11DA2EB2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79DA6DE8"/>
    <w:multiLevelType w:val="hybridMultilevel"/>
    <w:tmpl w:val="5BDC7D4E"/>
    <w:lvl w:ilvl="0" w:tplc="A49697AA">
      <w:start w:val="1"/>
      <w:numFmt w:val="decimal"/>
      <w:lvlText w:val="%1."/>
      <w:lvlJc w:val="left"/>
      <w:pPr>
        <w:ind w:left="760" w:hanging="360"/>
      </w:pPr>
      <w:rPr>
        <w:rFonts w:ascii="Times New Roman" w:eastAsia="굴림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A2B217D"/>
    <w:multiLevelType w:val="multilevel"/>
    <w:tmpl w:val="EB54B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AFC6787"/>
    <w:multiLevelType w:val="hybridMultilevel"/>
    <w:tmpl w:val="D494BBA0"/>
    <w:lvl w:ilvl="0" w:tplc="ED465FF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9"/>
  </w:num>
  <w:num w:numId="2">
    <w:abstractNumId w:val="14"/>
  </w:num>
  <w:num w:numId="3">
    <w:abstractNumId w:val="23"/>
  </w:num>
  <w:num w:numId="4">
    <w:abstractNumId w:val="7"/>
  </w:num>
  <w:num w:numId="5">
    <w:abstractNumId w:val="15"/>
  </w:num>
  <w:num w:numId="6">
    <w:abstractNumId w:val="25"/>
  </w:num>
  <w:num w:numId="7">
    <w:abstractNumId w:val="22"/>
  </w:num>
  <w:num w:numId="8">
    <w:abstractNumId w:val="20"/>
  </w:num>
  <w:num w:numId="9">
    <w:abstractNumId w:val="33"/>
  </w:num>
  <w:num w:numId="10">
    <w:abstractNumId w:val="13"/>
  </w:num>
  <w:num w:numId="11">
    <w:abstractNumId w:val="8"/>
  </w:num>
  <w:num w:numId="12">
    <w:abstractNumId w:val="18"/>
  </w:num>
  <w:num w:numId="13">
    <w:abstractNumId w:val="34"/>
  </w:num>
  <w:num w:numId="14">
    <w:abstractNumId w:val="5"/>
  </w:num>
  <w:num w:numId="15">
    <w:abstractNumId w:val="3"/>
  </w:num>
  <w:num w:numId="16">
    <w:abstractNumId w:val="29"/>
  </w:num>
  <w:num w:numId="17">
    <w:abstractNumId w:val="27"/>
  </w:num>
  <w:num w:numId="18">
    <w:abstractNumId w:val="19"/>
  </w:num>
  <w:num w:numId="19">
    <w:abstractNumId w:val="21"/>
  </w:num>
  <w:num w:numId="20">
    <w:abstractNumId w:val="11"/>
  </w:num>
  <w:num w:numId="21">
    <w:abstractNumId w:val="2"/>
  </w:num>
  <w:num w:numId="22">
    <w:abstractNumId w:val="32"/>
  </w:num>
  <w:num w:numId="23">
    <w:abstractNumId w:val="24"/>
  </w:num>
  <w:num w:numId="24">
    <w:abstractNumId w:val="28"/>
  </w:num>
  <w:num w:numId="25">
    <w:abstractNumId w:val="10"/>
  </w:num>
  <w:num w:numId="26">
    <w:abstractNumId w:val="26"/>
  </w:num>
  <w:num w:numId="27">
    <w:abstractNumId w:val="17"/>
  </w:num>
  <w:num w:numId="28">
    <w:abstractNumId w:val="0"/>
  </w:num>
  <w:num w:numId="29">
    <w:abstractNumId w:val="1"/>
  </w:num>
  <w:num w:numId="30">
    <w:abstractNumId w:val="12"/>
  </w:num>
  <w:num w:numId="31">
    <w:abstractNumId w:val="16"/>
  </w:num>
  <w:num w:numId="32">
    <w:abstractNumId w:val="4"/>
  </w:num>
  <w:num w:numId="33">
    <w:abstractNumId w:val="30"/>
  </w:num>
  <w:num w:numId="34">
    <w:abstractNumId w:val="6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rM0BpGG5gamSjpKwanFxZn5eSAFhrUAoKmlyywAAAA="/>
  </w:docVars>
  <w:rsids>
    <w:rsidRoot w:val="00DB3C39"/>
    <w:rsid w:val="00021BFA"/>
    <w:rsid w:val="0002519A"/>
    <w:rsid w:val="00162D5D"/>
    <w:rsid w:val="0017196A"/>
    <w:rsid w:val="0018065D"/>
    <w:rsid w:val="001B307B"/>
    <w:rsid w:val="001C0FC9"/>
    <w:rsid w:val="001D1C2C"/>
    <w:rsid w:val="001D325C"/>
    <w:rsid w:val="001E0429"/>
    <w:rsid w:val="0022106B"/>
    <w:rsid w:val="0026569B"/>
    <w:rsid w:val="00301A15"/>
    <w:rsid w:val="0035238B"/>
    <w:rsid w:val="00396EF1"/>
    <w:rsid w:val="003A627A"/>
    <w:rsid w:val="003B4E06"/>
    <w:rsid w:val="003B734C"/>
    <w:rsid w:val="0040653D"/>
    <w:rsid w:val="00493A48"/>
    <w:rsid w:val="004B7D07"/>
    <w:rsid w:val="004C26DF"/>
    <w:rsid w:val="004C54A9"/>
    <w:rsid w:val="005009C2"/>
    <w:rsid w:val="00551006"/>
    <w:rsid w:val="005533F6"/>
    <w:rsid w:val="00570B4F"/>
    <w:rsid w:val="005A7DAD"/>
    <w:rsid w:val="00613C92"/>
    <w:rsid w:val="0062319D"/>
    <w:rsid w:val="006865CD"/>
    <w:rsid w:val="0069049F"/>
    <w:rsid w:val="00706120"/>
    <w:rsid w:val="00720D3D"/>
    <w:rsid w:val="0072710D"/>
    <w:rsid w:val="00731D4A"/>
    <w:rsid w:val="007452BB"/>
    <w:rsid w:val="00752BD4"/>
    <w:rsid w:val="00756840"/>
    <w:rsid w:val="00770F41"/>
    <w:rsid w:val="00807B96"/>
    <w:rsid w:val="00866A45"/>
    <w:rsid w:val="0087553E"/>
    <w:rsid w:val="00880A3E"/>
    <w:rsid w:val="008813A8"/>
    <w:rsid w:val="00901B18"/>
    <w:rsid w:val="00945874"/>
    <w:rsid w:val="009626A9"/>
    <w:rsid w:val="0096572C"/>
    <w:rsid w:val="009A0F0A"/>
    <w:rsid w:val="009B4ED9"/>
    <w:rsid w:val="00A16A24"/>
    <w:rsid w:val="00A41877"/>
    <w:rsid w:val="00A81BE7"/>
    <w:rsid w:val="00AB47AA"/>
    <w:rsid w:val="00B22A1F"/>
    <w:rsid w:val="00B302FF"/>
    <w:rsid w:val="00B432D1"/>
    <w:rsid w:val="00B6047F"/>
    <w:rsid w:val="00BE58A9"/>
    <w:rsid w:val="00C06FD5"/>
    <w:rsid w:val="00C16CA5"/>
    <w:rsid w:val="00C52FDB"/>
    <w:rsid w:val="00C53D76"/>
    <w:rsid w:val="00C807E2"/>
    <w:rsid w:val="00CA587A"/>
    <w:rsid w:val="00CE0103"/>
    <w:rsid w:val="00D0208F"/>
    <w:rsid w:val="00D50610"/>
    <w:rsid w:val="00D8480D"/>
    <w:rsid w:val="00DA20D9"/>
    <w:rsid w:val="00DB3C39"/>
    <w:rsid w:val="00DC7B5A"/>
    <w:rsid w:val="00E07F0A"/>
    <w:rsid w:val="00E14305"/>
    <w:rsid w:val="00E146C0"/>
    <w:rsid w:val="00E942BA"/>
    <w:rsid w:val="00EA5CB1"/>
    <w:rsid w:val="00EE2636"/>
    <w:rsid w:val="00F400E1"/>
    <w:rsid w:val="00F52256"/>
    <w:rsid w:val="00F71075"/>
    <w:rsid w:val="00F84073"/>
    <w:rsid w:val="00F93977"/>
    <w:rsid w:val="00FA3F6E"/>
    <w:rsid w:val="00FD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03C10"/>
  <w15:chartTrackingRefBased/>
  <w15:docId w15:val="{526C425C-C5F3-4559-8B63-A497A001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B3C39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3C39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B3C39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DB3C39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4Char">
    <w:name w:val="제목 4 Char"/>
    <w:basedOn w:val="a0"/>
    <w:link w:val="4"/>
    <w:uiPriority w:val="9"/>
    <w:semiHidden/>
    <w:rsid w:val="00DB3C39"/>
    <w:rPr>
      <w:b/>
      <w:bCs/>
    </w:rPr>
  </w:style>
  <w:style w:type="numbering" w:customStyle="1" w:styleId="10">
    <w:name w:val="목록 없음1"/>
    <w:next w:val="a2"/>
    <w:uiPriority w:val="99"/>
    <w:semiHidden/>
    <w:unhideWhenUsed/>
    <w:rsid w:val="00DB3C39"/>
  </w:style>
  <w:style w:type="paragraph" w:styleId="a3">
    <w:name w:val="List Paragraph"/>
    <w:basedOn w:val="a"/>
    <w:uiPriority w:val="34"/>
    <w:qFormat/>
    <w:rsid w:val="00DB3C39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unhideWhenUsed/>
    <w:rsid w:val="00DB3C39"/>
    <w:pPr>
      <w:widowControl/>
      <w:wordWrap/>
      <w:autoSpaceDE/>
      <w:autoSpaceDN/>
      <w:spacing w:after="0" w:line="240" w:lineRule="auto"/>
      <w:jc w:val="left"/>
    </w:pPr>
    <w:rPr>
      <w:rFonts w:ascii="Arial" w:eastAsia="굴림" w:hAnsi="Arial" w:cs="Arial"/>
      <w:kern w:val="0"/>
      <w:szCs w:val="20"/>
    </w:rPr>
  </w:style>
  <w:style w:type="character" w:customStyle="1" w:styleId="normal1">
    <w:name w:val="normal1"/>
    <w:basedOn w:val="a0"/>
    <w:rsid w:val="00DB3C3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DB3C39"/>
    <w:rPr>
      <w:color w:val="000080"/>
    </w:rPr>
  </w:style>
  <w:style w:type="paragraph" w:styleId="a5">
    <w:name w:val="Balloon Text"/>
    <w:basedOn w:val="a"/>
    <w:link w:val="Char"/>
    <w:uiPriority w:val="99"/>
    <w:semiHidden/>
    <w:unhideWhenUsed/>
    <w:rsid w:val="00DB3C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DB3C39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DB3C39"/>
    <w:rPr>
      <w:color w:val="0000FF"/>
      <w:u w:val="single"/>
    </w:rPr>
  </w:style>
  <w:style w:type="character" w:styleId="a7">
    <w:name w:val="Emphasis"/>
    <w:basedOn w:val="a0"/>
    <w:uiPriority w:val="20"/>
    <w:qFormat/>
    <w:rsid w:val="00DB3C39"/>
    <w:rPr>
      <w:i/>
      <w:iCs/>
    </w:rPr>
  </w:style>
  <w:style w:type="character" w:customStyle="1" w:styleId="highlight">
    <w:name w:val="highlight"/>
    <w:basedOn w:val="a0"/>
    <w:rsid w:val="00DB3C39"/>
  </w:style>
  <w:style w:type="paragraph" w:customStyle="1" w:styleId="p">
    <w:name w:val="p"/>
    <w:basedOn w:val="a"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DB3C39"/>
    <w:rPr>
      <w:b/>
      <w:bCs/>
    </w:rPr>
  </w:style>
  <w:style w:type="character" w:customStyle="1" w:styleId="cit">
    <w:name w:val="cit"/>
    <w:basedOn w:val="a0"/>
    <w:rsid w:val="00DB3C39"/>
  </w:style>
  <w:style w:type="paragraph" w:styleId="a9">
    <w:name w:val="header"/>
    <w:basedOn w:val="a"/>
    <w:link w:val="Char0"/>
    <w:uiPriority w:val="99"/>
    <w:unhideWhenUsed/>
    <w:rsid w:val="00DB3C39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머리글 Char"/>
    <w:basedOn w:val="a0"/>
    <w:link w:val="a9"/>
    <w:uiPriority w:val="99"/>
    <w:rsid w:val="00DB3C39"/>
  </w:style>
  <w:style w:type="paragraph" w:styleId="aa">
    <w:name w:val="footer"/>
    <w:basedOn w:val="a"/>
    <w:link w:val="Char1"/>
    <w:uiPriority w:val="99"/>
    <w:unhideWhenUsed/>
    <w:rsid w:val="00DB3C39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">
    <w:name w:val="바닥글 Char"/>
    <w:basedOn w:val="a0"/>
    <w:link w:val="aa"/>
    <w:uiPriority w:val="99"/>
    <w:rsid w:val="00DB3C39"/>
  </w:style>
  <w:style w:type="paragraph" w:customStyle="1" w:styleId="EndNoteBibliographyTitle">
    <w:name w:val="EndNote Bibliography Title"/>
    <w:basedOn w:val="a"/>
    <w:link w:val="EndNoteBibliographyTitleChar"/>
    <w:rsid w:val="00DB3C39"/>
    <w:pPr>
      <w:spacing w:after="0" w:line="276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B3C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B3C39"/>
    <w:pPr>
      <w:spacing w:after="20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B3C39"/>
    <w:rPr>
      <w:rFonts w:ascii="맑은 고딕" w:eastAsia="맑은 고딕" w:hAnsi="맑은 고딕"/>
      <w:noProof/>
    </w:rPr>
  </w:style>
  <w:style w:type="character" w:styleId="HTML">
    <w:name w:val="HTML Keyboard"/>
    <w:basedOn w:val="a0"/>
    <w:uiPriority w:val="99"/>
    <w:semiHidden/>
    <w:unhideWhenUsed/>
    <w:rsid w:val="00DB3C39"/>
    <w:rPr>
      <w:rFonts w:ascii="굴림체" w:eastAsia="굴림체" w:hAnsi="굴림체" w:cs="굴림체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DB3C3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B3C39"/>
    <w:pPr>
      <w:spacing w:after="200" w:line="276" w:lineRule="auto"/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B3C3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B3C39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B3C39"/>
    <w:rPr>
      <w:b/>
      <w:bCs/>
    </w:rPr>
  </w:style>
  <w:style w:type="table" w:styleId="ae">
    <w:name w:val="Table Grid"/>
    <w:basedOn w:val="a1"/>
    <w:uiPriority w:val="59"/>
    <w:rsid w:val="00DB3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">
    <w:name w:val="f"/>
    <w:basedOn w:val="a0"/>
    <w:rsid w:val="00DB3C39"/>
  </w:style>
  <w:style w:type="character" w:customStyle="1" w:styleId="11">
    <w:name w:val="확인되지 않은 멘션1"/>
    <w:basedOn w:val="a0"/>
    <w:uiPriority w:val="99"/>
    <w:semiHidden/>
    <w:unhideWhenUsed/>
    <w:rsid w:val="00DB3C39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DB3C39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DB3C39"/>
    <w:pPr>
      <w:spacing w:after="0" w:line="240" w:lineRule="auto"/>
      <w:jc w:val="left"/>
    </w:pPr>
  </w:style>
  <w:style w:type="character" w:customStyle="1" w:styleId="authors-list-item">
    <w:name w:val="authors-list-item"/>
    <w:basedOn w:val="a0"/>
    <w:rsid w:val="00DB3C39"/>
  </w:style>
  <w:style w:type="character" w:customStyle="1" w:styleId="author-sup-separator">
    <w:name w:val="author-sup-separator"/>
    <w:basedOn w:val="a0"/>
    <w:rsid w:val="00DB3C39"/>
  </w:style>
  <w:style w:type="character" w:customStyle="1" w:styleId="comma">
    <w:name w:val="comma"/>
    <w:basedOn w:val="a0"/>
    <w:rsid w:val="00DB3C39"/>
  </w:style>
  <w:style w:type="character" w:customStyle="1" w:styleId="period">
    <w:name w:val="period"/>
    <w:basedOn w:val="a0"/>
    <w:rsid w:val="00DB3C39"/>
  </w:style>
  <w:style w:type="character" w:styleId="af0">
    <w:name w:val="FollowedHyperlink"/>
    <w:basedOn w:val="a0"/>
    <w:uiPriority w:val="99"/>
    <w:semiHidden/>
    <w:unhideWhenUsed/>
    <w:rsid w:val="00DB3C39"/>
    <w:rPr>
      <w:color w:val="954F72"/>
      <w:u w:val="single"/>
    </w:rPr>
  </w:style>
  <w:style w:type="paragraph" w:customStyle="1" w:styleId="msonormal0">
    <w:name w:val="msonormal"/>
    <w:basedOn w:val="a"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B3C3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DB3C39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DB3C3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DB3C3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DB3C39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0">
    <w:name w:val="xl70"/>
    <w:basedOn w:val="a"/>
    <w:rsid w:val="00DB3C3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DB3C39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DB3C39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DB3C39"/>
    <w:pPr>
      <w:widowControl/>
      <w:pBdr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4">
    <w:name w:val="xl74"/>
    <w:basedOn w:val="a"/>
    <w:rsid w:val="00DB3C39"/>
    <w:pPr>
      <w:widowControl/>
      <w:pBdr>
        <w:left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DB3C39"/>
    <w:pPr>
      <w:widowControl/>
      <w:pBdr>
        <w:left w:val="dotted" w:sz="4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DB3C39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DB3C39"/>
    <w:pPr>
      <w:widowControl/>
      <w:pBdr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DB3C39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DB3C39"/>
    <w:pPr>
      <w:widowControl/>
      <w:pBdr>
        <w:left w:val="single" w:sz="4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DB3C39"/>
    <w:pPr>
      <w:widowControl/>
      <w:pBdr>
        <w:lef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DB3C39"/>
    <w:pPr>
      <w:widowControl/>
      <w:pBdr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DB3C39"/>
    <w:pPr>
      <w:widowControl/>
      <w:pBdr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DB3C39"/>
    <w:pPr>
      <w:widowControl/>
      <w:pBdr>
        <w:left w:val="dotted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4">
    <w:name w:val="xl84"/>
    <w:basedOn w:val="a"/>
    <w:rsid w:val="00DB3C39"/>
    <w:pPr>
      <w:widowControl/>
      <w:pBdr>
        <w:bottom w:val="dotted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DB3C39"/>
    <w:pPr>
      <w:widowControl/>
      <w:pBdr>
        <w:bottom w:val="dotted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DB3C39"/>
    <w:pPr>
      <w:widowControl/>
      <w:pBdr>
        <w:bottom w:val="dotted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DB3C39"/>
    <w:pPr>
      <w:widowControl/>
      <w:pBdr>
        <w:left w:val="single" w:sz="4" w:space="0" w:color="auto"/>
        <w:bottom w:val="dotted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DB3C39"/>
    <w:pPr>
      <w:widowControl/>
      <w:pBdr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9">
    <w:name w:val="xl89"/>
    <w:basedOn w:val="a"/>
    <w:rsid w:val="00DB3C39"/>
    <w:pPr>
      <w:widowControl/>
      <w:pBdr>
        <w:bottom w:val="dotted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0">
    <w:name w:val="xl90"/>
    <w:basedOn w:val="a"/>
    <w:rsid w:val="00DB3C39"/>
    <w:pPr>
      <w:widowControl/>
      <w:pBdr>
        <w:left w:val="single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1">
    <w:name w:val="xl91"/>
    <w:basedOn w:val="a"/>
    <w:rsid w:val="00DB3C39"/>
    <w:pPr>
      <w:widowControl/>
      <w:pBdr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2">
    <w:name w:val="xl92"/>
    <w:basedOn w:val="a"/>
    <w:rsid w:val="00DB3C39"/>
    <w:pPr>
      <w:widowControl/>
      <w:pBdr>
        <w:left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3">
    <w:name w:val="xl93"/>
    <w:basedOn w:val="a"/>
    <w:rsid w:val="00DB3C3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4">
    <w:name w:val="xl94"/>
    <w:basedOn w:val="a"/>
    <w:rsid w:val="00DB3C39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5">
    <w:name w:val="xl95"/>
    <w:basedOn w:val="a"/>
    <w:rsid w:val="00DB3C39"/>
    <w:pPr>
      <w:widowControl/>
      <w:pBdr>
        <w:left w:val="dotted" w:sz="4" w:space="0" w:color="auto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6">
    <w:name w:val="xl96"/>
    <w:basedOn w:val="a"/>
    <w:rsid w:val="00DB3C39"/>
    <w:pPr>
      <w:widowControl/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7">
    <w:name w:val="xl97"/>
    <w:basedOn w:val="a"/>
    <w:rsid w:val="00DB3C39"/>
    <w:pPr>
      <w:widowControl/>
      <w:pBdr>
        <w:right w:val="single" w:sz="4" w:space="0" w:color="auto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8">
    <w:name w:val="xl98"/>
    <w:basedOn w:val="a"/>
    <w:rsid w:val="00DB3C39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9">
    <w:name w:val="xl99"/>
    <w:basedOn w:val="a"/>
    <w:rsid w:val="00DB3C39"/>
    <w:pPr>
      <w:widowControl/>
      <w:pBdr>
        <w:lef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100">
    <w:name w:val="xl100"/>
    <w:basedOn w:val="a"/>
    <w:rsid w:val="00DB3C39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101">
    <w:name w:val="xl101"/>
    <w:basedOn w:val="a"/>
    <w:rsid w:val="00DB3C39"/>
    <w:pPr>
      <w:widowControl/>
      <w:pBdr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102">
    <w:name w:val="xl102"/>
    <w:basedOn w:val="a"/>
    <w:rsid w:val="00DB3C39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2FFFC-3499-421B-8602-6C1CC2D10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B-B51</dc:creator>
  <cp:keywords/>
  <dc:description/>
  <cp:lastModifiedBy>JEONG</cp:lastModifiedBy>
  <cp:revision>4</cp:revision>
  <dcterms:created xsi:type="dcterms:W3CDTF">2021-07-10T11:16:00Z</dcterms:created>
  <dcterms:modified xsi:type="dcterms:W3CDTF">2021-11-2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K:\안현주선생님\PFT\2020 2학기(20201113)\Anesthesiology\Revision\20210215이후\Supplementary Table 2.docx</vt:lpwstr>
  </property>
</Properties>
</file>